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22CC" w:rsidRDefault="00494C6F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>Supplemental</w:t>
      </w:r>
      <w:r w:rsidR="008622CC" w:rsidRPr="008622CC">
        <w:rPr>
          <w:rFonts w:ascii="Times New Roman" w:hAnsi="Times New Roman" w:cs="Times New Roman"/>
          <w:b/>
          <w:noProof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 1</w:t>
      </w:r>
      <w:r w:rsidR="008622CC" w:rsidRPr="008622CC">
        <w:rPr>
          <w:rFonts w:ascii="Times New Roman" w:hAnsi="Times New Roman" w:cs="Times New Roman"/>
          <w:b/>
          <w:noProof/>
          <w:sz w:val="24"/>
          <w:szCs w:val="24"/>
        </w:rPr>
        <w:t>.</w:t>
      </w:r>
      <w:r w:rsidR="008622CC" w:rsidRPr="008622CC">
        <w:rPr>
          <w:rFonts w:ascii="Times New Roman" w:hAnsi="Times New Roman" w:cs="Times New Roman"/>
          <w:noProof/>
          <w:sz w:val="24"/>
          <w:szCs w:val="24"/>
        </w:rPr>
        <w:t xml:space="preserve"> Lines pedigree and year of introduction</w:t>
      </w:r>
      <w:r w:rsidR="00B50C53">
        <w:rPr>
          <w:rFonts w:ascii="Times New Roman" w:hAnsi="Times New Roman" w:cs="Times New Roman"/>
          <w:noProof/>
          <w:sz w:val="24"/>
          <w:szCs w:val="24"/>
        </w:rPr>
        <w:t xml:space="preserve"> into the </w:t>
      </w:r>
      <w:r w:rsidR="008D2B0E">
        <w:rPr>
          <w:rFonts w:ascii="Times New Roman" w:hAnsi="Times New Roman" w:cs="Times New Roman"/>
          <w:noProof/>
          <w:sz w:val="24"/>
          <w:szCs w:val="24"/>
        </w:rPr>
        <w:t xml:space="preserve">Durum wheat </w:t>
      </w:r>
      <w:r w:rsidR="00B50C53">
        <w:rPr>
          <w:rFonts w:ascii="Times New Roman" w:hAnsi="Times New Roman" w:cs="Times New Roman"/>
          <w:noProof/>
          <w:sz w:val="24"/>
          <w:szCs w:val="24"/>
        </w:rPr>
        <w:t xml:space="preserve">Cooperative </w:t>
      </w:r>
      <w:r w:rsidR="008D2B0E">
        <w:rPr>
          <w:rFonts w:ascii="Times New Roman" w:hAnsi="Times New Roman" w:cs="Times New Roman"/>
          <w:noProof/>
          <w:sz w:val="24"/>
          <w:szCs w:val="24"/>
        </w:rPr>
        <w:t>Test</w:t>
      </w:r>
      <w:r w:rsidR="00D33EB7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A14C9E" w:rsidRPr="008622CC" w:rsidRDefault="00A14C9E">
      <w:pPr>
        <w:rPr>
          <w:rFonts w:ascii="Times New Roman" w:hAnsi="Times New Roman" w:cs="Times New Roman"/>
          <w:noProof/>
          <w:sz w:val="24"/>
          <w:szCs w:val="24"/>
        </w:rPr>
      </w:pPr>
    </w:p>
    <w:tbl>
      <w:tblPr>
        <w:tblStyle w:val="TableGrid"/>
        <w:tblW w:w="113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3"/>
        <w:gridCol w:w="6185"/>
        <w:gridCol w:w="816"/>
        <w:gridCol w:w="1816"/>
      </w:tblGrid>
      <w:tr w:rsidR="00593109" w:rsidRPr="00593109" w:rsidTr="00F50780">
        <w:tc>
          <w:tcPr>
            <w:tcW w:w="25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es</w:t>
            </w:r>
          </w:p>
        </w:tc>
        <w:tc>
          <w:tcPr>
            <w:tcW w:w="61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digree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b-populatio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593109" w:rsidRPr="00593109" w:rsidTr="00F50780">
        <w:tc>
          <w:tcPr>
            <w:tcW w:w="2563" w:type="dxa"/>
            <w:tcBorders>
              <w:top w:val="single" w:sz="4" w:space="0" w:color="auto"/>
            </w:tcBorders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NDUM</w:t>
            </w:r>
          </w:p>
        </w:tc>
        <w:tc>
          <w:tcPr>
            <w:tcW w:w="6185" w:type="dxa"/>
            <w:tcBorders>
              <w:top w:val="single" w:sz="4" w:space="0" w:color="auto"/>
            </w:tcBorders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election from </w:t>
            </w:r>
            <w:proofErr w:type="spellStart"/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dgreow</w:t>
            </w:r>
            <w:proofErr w:type="spellEnd"/>
          </w:p>
        </w:tc>
        <w:tc>
          <w:tcPr>
            <w:tcW w:w="816" w:type="dxa"/>
            <w:tcBorders>
              <w:top w:val="single" w:sz="4" w:space="0" w:color="auto"/>
            </w:tcBorders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6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3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LISSIER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gerian Landrace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6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4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GDON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uma/Stewart//Carleton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5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3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KOTA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NTRY:DR//LD379/LD357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7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3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EWART63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EWART*8/ST.464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9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3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RCULES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308/LD368//STEWART,USA/RL3380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4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3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KOOMA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KOTA*2/PELISSIER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7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4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SCANA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KOTA*2/PELISSIER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7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1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COUN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L3607/DT182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0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3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RD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N/3/LD357//CI7780/LD362/4/ISWRN-21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1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3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ULTER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188/DT224//DT182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2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3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ILAFEN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AKTANA 54/NORIN 10 BREVOR//SENTRY:DR/2*TC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3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1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C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DMORE/WARD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8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3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367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-017/WASCANA// 7168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9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1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ORA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RD//RL3607/DT182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9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3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369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SCANA/QUILAFEN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0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1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LE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62-92-8-5/ 6965-494-1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1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4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EPTRE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72110/COULTER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2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3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loyd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DO/EDMORE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3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3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ENTY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74112/WASCANA//DT354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6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3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C </w:t>
            </w: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ITA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ORA/LLOYD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1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3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C </w:t>
            </w: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RSE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L 7196/DT610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3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3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C </w:t>
            </w: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VONLEA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67-AD2A/DT612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4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2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486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C/DT384//DT471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4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3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488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L7174/SCEPTRE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4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3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666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62-Y2A/ 8264-F5D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5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3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668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62-Y2A/ 8264-F5D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5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3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683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379/DT618//DT474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5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3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C </w:t>
            </w: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VIGATOR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LE/WESTBRED 881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6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4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POLEON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C/DT384//DT471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6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3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HFINDER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STBRED 881/DT367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6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1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513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625/DT612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7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3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N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-8024/MONROE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8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3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518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634/DT627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8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3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520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633/DT612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8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3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521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618/DT616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8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1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684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379/DT618//DT474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8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3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685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82-BA5/KYLE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8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4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687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627/2*KYLE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8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3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522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636/DT641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3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523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89052/DT644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3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524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90056/D90302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3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688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618/DT642//DT637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3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689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618/DT642//DT637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3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691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618/DT642//DT637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3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DT692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67-D037A/ 8960-ADV//DT639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3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693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639/DT637//DT639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3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694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639/DT637//DT639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3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695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471/2*KYLE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3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696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618/DT637//KYLE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1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698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82-TL05/DT662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1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699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618/DT642//DT637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3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700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67-D037A/ 8960-ADV//DT639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3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701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82-BA5C/DT618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1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702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82-TL05/DT662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1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703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82-TL05/DT662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1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704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 AVONLEA/DT665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2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705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 AVONLEA/DT665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1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706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 AVONLEA/DT665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2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707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 AVONLEA/DT665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2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708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674/DT665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4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709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674/DT665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4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710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618/GREEN_27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1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711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STBRED 881/W9260-BK03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1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FIELD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 AVONLEA/DT665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2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MANDER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9260-BK03/AC NAVIGATOR//AC PATHFINDER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1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526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91546/D91507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3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527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74112/WASCANA//DT354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3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528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ORA/VIC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3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529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92288/D91430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3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530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91430/D91630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3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713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 AVONLEA/DT665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2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714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618/GREEN_27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1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715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STBRED 881/W9260-BK03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1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716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663/ 9469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4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717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663/ 9469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4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718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CA#93/// 4B1149/SCEPTRE//DT637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3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719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69-AJ4B/W9260-BK03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1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720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666/DT665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4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721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665/DT488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4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534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486///DT477//KAMILAROI/KYLE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3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724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666/DT665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4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726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677*2/DUREX//DT662*2/GREEN_27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1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727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9262-260D3/DT488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4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728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9262-260D3/DT488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4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731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668/DT665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4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732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663/DT677//DT665/AC NAVIGATOR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4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733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663/DT677//DT665/AC NAVIGATOR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4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734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696/AC AVONLEA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1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735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696/AC AVONLEA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1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RONOS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RONOS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4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535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665/DT656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3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536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94350/D93108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3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537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94350/D93108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3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736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675/DT665//DT662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1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DT737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 AVONLEA/DT665//AC MORSE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3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741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667/DT665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4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742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667/DT665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4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743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KOOMA/AC NAVIGATOR//DT665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4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749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 AVONLEA/NAPOLEON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3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163F9F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DC </w:t>
            </w:r>
            <w:r w:rsidR="00593109"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RONA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95253/D95212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3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541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658/DT659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3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750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EEN_34/AC NAVIGATOR//DT665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4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751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 MELITA/DT662//DT677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3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756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 AVONLEA/ACUATICO_1//DT696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1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757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 AVONLEA/ 9479-BK4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2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760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0334/DT675// 9469-FU5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4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763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513/DT696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1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546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514/D97300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3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767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0334/DT675// 9469-FU5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4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768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921/ 9475-CX4//DT696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1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769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921/ 9475-CX4//DT696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1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770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696/D941515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1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771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513/DT696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1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772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513/DT696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1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163F9F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IGADE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513/DT696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1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774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89B-EK3/DT696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1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775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 PATHFINDER/DT696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1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777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691/MONGIBELLO//STRONGFIELD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2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778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719/STRONGFIELD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2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779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719/G9574-AZ3E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1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780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LE//9560A-138/94B27-BR1C/3/DT494/4/AC NAVIGATOR/5/STRONGFIELD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2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781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LE//9560A-138/94B27-BR1C/3/DT494/4/AC NAVIGATOR/5/STRONGFIELD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2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783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61-AJ3A/A9800A-014//STRONGFIELD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2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ROSTAR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9575B-AA09C/DT498//DT691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1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548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97437/D98074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3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550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98115/AC NAVIGATOR//DT711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1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551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98115/AC NAVIGATOR//DT711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1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552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69-EG2/DT711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1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786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716/STRONGFIELD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2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788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719/STRONGFIELD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2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789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719/STRONGFIELD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2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790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719/STRONGFIELD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2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791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719/STRONGFIELD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2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792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719/G9574-AZ3E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1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794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LE//9560A-138/94B27-BR1C/3/DT494/4/AC NAVIGATOR/5/ 9687-CA4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3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795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D11-K*3B/9468-CL5// 9688A-245D2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4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796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D11-K*3B/9468-CL5// 9688A-245D2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4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798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719/DHTON 1//STRONGFIELD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2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TERPRISE_DT787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716/STRONGFIELD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2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555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4-1773/DT705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4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799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 PATHFINDER/DT696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1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DT800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85-AF1A/DT721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4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801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707/DT696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1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802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707/DT696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1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803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61-AF1D/ 9586-CL5A//STRONGFIELD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2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804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67A-AV6/DT704//STRONGFIELD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2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805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67A-AV6/DT704//STRONGFIELD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2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806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67A-AV6/DT704//STRONGFIELD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2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809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98578-F-1Y-040M-040YRC-8M-1Y-0B/STRONGFIELD//STRONGFIELD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2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810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721/COMMANDER//DT720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4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811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843-BE3D/DT733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4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812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721/COMMANDER//DT720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4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557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99254/ 9469-EG2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4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558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46-649/D76-1057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4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559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99031/ 9682-AP1//DT713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2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560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99031/ 9682-AP1//DT713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2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561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40-2237/STRONGFIELD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2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562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529/ 9468-DQ*3//STRONGFIELD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2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813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67B-AA4/DT704//STRONGFIELD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2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814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721/COMMANDER//DT720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4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815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721/COMMANDER//DT720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4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816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0200H-082/DT735//DT733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4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817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714/DT720//DT732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4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818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75-AP2/DT732//STRONGFIELD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2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819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MANDER/G9574-AZ3E//DT745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1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820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MANDER/G9574-AZ3E//DT745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1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821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739/STRONGFIELD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2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822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739/STRONGFIELD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2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823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744/A0100L-007//STRONGFIELD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2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824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732/STRONGFIELD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2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825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756/DT737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1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565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707/D84-1194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2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831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FIELD/DT745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2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832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749/DT735//STRONGFIELD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2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833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0039&amp;DB764D18/STRONGFIELD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2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834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757/STRONGFIELD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2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568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C VERONA/STRONGFIELD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2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569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526/DT713//STRONGFIELD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2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570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C VERONA/DT732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4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837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821-JL5/DT732//DT726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4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838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821-JL5/DT732//DT726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4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839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749/STRONGFIELD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2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840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918-LX2B/STRONGFIELD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2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841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0039&amp;DB764D18/STRONGFIELD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2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844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CHEM/STRONGFIELD//DT757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2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845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769/DT751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1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574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FIELD/DT780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2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575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FIELD/DT780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2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848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769/DT751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2</w:t>
            </w:r>
          </w:p>
        </w:tc>
      </w:tr>
      <w:tr w:rsidR="00593109" w:rsidRPr="00593109" w:rsidTr="00F50780">
        <w:tc>
          <w:tcPr>
            <w:tcW w:w="2563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850</w:t>
            </w:r>
          </w:p>
        </w:tc>
        <w:tc>
          <w:tcPr>
            <w:tcW w:w="6185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0038-360H03D/DT794</w:t>
            </w:r>
          </w:p>
        </w:tc>
        <w:tc>
          <w:tcPr>
            <w:tcW w:w="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816" w:type="dxa"/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2</w:t>
            </w:r>
          </w:p>
        </w:tc>
      </w:tr>
      <w:tr w:rsidR="00593109" w:rsidRPr="00593109" w:rsidTr="00F50780">
        <w:tc>
          <w:tcPr>
            <w:tcW w:w="2563" w:type="dxa"/>
            <w:tcBorders>
              <w:bottom w:val="single" w:sz="4" w:space="0" w:color="auto"/>
            </w:tcBorders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DT851</w:t>
            </w:r>
          </w:p>
        </w:tc>
        <w:tc>
          <w:tcPr>
            <w:tcW w:w="6185" w:type="dxa"/>
            <w:tcBorders>
              <w:bottom w:val="single" w:sz="4" w:space="0" w:color="auto"/>
            </w:tcBorders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770/STRONGFIELD//A0038-360H03D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816" w:type="dxa"/>
            <w:tcBorders>
              <w:bottom w:val="single" w:sz="4" w:space="0" w:color="auto"/>
            </w:tcBorders>
            <w:vAlign w:val="bottom"/>
          </w:tcPr>
          <w:p w:rsidR="00593109" w:rsidRPr="00593109" w:rsidRDefault="00593109" w:rsidP="005931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2</w:t>
            </w:r>
          </w:p>
        </w:tc>
      </w:tr>
    </w:tbl>
    <w:p w:rsidR="00372031" w:rsidRPr="00372031" w:rsidRDefault="00372031">
      <w:pPr>
        <w:rPr>
          <w:rFonts w:ascii="Times New Roman" w:hAnsi="Times New Roman" w:cs="Times New Roman"/>
        </w:rPr>
      </w:pPr>
      <w:bookmarkStart w:id="0" w:name="_GoBack"/>
      <w:bookmarkEnd w:id="0"/>
    </w:p>
    <w:p w:rsidR="0081622D" w:rsidRDefault="000604C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*</w:t>
      </w:r>
      <w:r w:rsidRPr="0095498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up-population as revealed by the discriminant analysis of principal components.</w:t>
      </w:r>
    </w:p>
    <w:p w:rsidR="00A14C9E" w:rsidRPr="0095498E" w:rsidRDefault="00A14C9E">
      <w:pPr>
        <w:rPr>
          <w:rFonts w:ascii="Times New Roman" w:hAnsi="Times New Roman" w:cs="Times New Roman"/>
        </w:rPr>
      </w:pPr>
    </w:p>
    <w:sectPr w:rsidR="00A14C9E" w:rsidRPr="0095498E" w:rsidSect="00700FB7">
      <w:footerReference w:type="default" r:id="rId6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D125F" w:rsidRDefault="002D125F" w:rsidP="000061BD">
      <w:pPr>
        <w:spacing w:after="0" w:line="240" w:lineRule="auto"/>
      </w:pPr>
      <w:r>
        <w:separator/>
      </w:r>
    </w:p>
  </w:endnote>
  <w:endnote w:type="continuationSeparator" w:id="0">
    <w:p w:rsidR="002D125F" w:rsidRDefault="002D125F" w:rsidP="000061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6134016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96FCD" w:rsidRDefault="00E96FC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72031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E96FCD" w:rsidRDefault="00E96FC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D125F" w:rsidRDefault="002D125F" w:rsidP="000061BD">
      <w:pPr>
        <w:spacing w:after="0" w:line="240" w:lineRule="auto"/>
      </w:pPr>
      <w:r>
        <w:separator/>
      </w:r>
    </w:p>
  </w:footnote>
  <w:footnote w:type="continuationSeparator" w:id="0">
    <w:p w:rsidR="002D125F" w:rsidRDefault="002D125F" w:rsidP="000061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4C74"/>
    <w:rsid w:val="000061BD"/>
    <w:rsid w:val="0001796C"/>
    <w:rsid w:val="0002185A"/>
    <w:rsid w:val="000604CB"/>
    <w:rsid w:val="00090069"/>
    <w:rsid w:val="000A0B55"/>
    <w:rsid w:val="000B0DA9"/>
    <w:rsid w:val="00130490"/>
    <w:rsid w:val="00163F9F"/>
    <w:rsid w:val="00176823"/>
    <w:rsid w:val="001A5846"/>
    <w:rsid w:val="001B3181"/>
    <w:rsid w:val="001C5FB4"/>
    <w:rsid w:val="0020433A"/>
    <w:rsid w:val="00235D9F"/>
    <w:rsid w:val="00271796"/>
    <w:rsid w:val="002B1294"/>
    <w:rsid w:val="002D125F"/>
    <w:rsid w:val="00372031"/>
    <w:rsid w:val="003B1073"/>
    <w:rsid w:val="003E61FF"/>
    <w:rsid w:val="004071E9"/>
    <w:rsid w:val="00412E81"/>
    <w:rsid w:val="00425ED3"/>
    <w:rsid w:val="004338DE"/>
    <w:rsid w:val="0045594E"/>
    <w:rsid w:val="00482CC0"/>
    <w:rsid w:val="00485B27"/>
    <w:rsid w:val="00494C6F"/>
    <w:rsid w:val="004A5289"/>
    <w:rsid w:val="004C5343"/>
    <w:rsid w:val="0050596E"/>
    <w:rsid w:val="00526B47"/>
    <w:rsid w:val="00531C19"/>
    <w:rsid w:val="00571B4F"/>
    <w:rsid w:val="0058624E"/>
    <w:rsid w:val="00590665"/>
    <w:rsid w:val="00593109"/>
    <w:rsid w:val="005B58AF"/>
    <w:rsid w:val="005F00E3"/>
    <w:rsid w:val="0061482E"/>
    <w:rsid w:val="00624C2B"/>
    <w:rsid w:val="00694AC2"/>
    <w:rsid w:val="006C03F1"/>
    <w:rsid w:val="006D79B8"/>
    <w:rsid w:val="006E57A8"/>
    <w:rsid w:val="00700FB7"/>
    <w:rsid w:val="00710A94"/>
    <w:rsid w:val="00733937"/>
    <w:rsid w:val="00747227"/>
    <w:rsid w:val="007526B8"/>
    <w:rsid w:val="00780D83"/>
    <w:rsid w:val="007841A1"/>
    <w:rsid w:val="007A13A7"/>
    <w:rsid w:val="007A6645"/>
    <w:rsid w:val="007B07BC"/>
    <w:rsid w:val="007D09A2"/>
    <w:rsid w:val="0080593A"/>
    <w:rsid w:val="00813C59"/>
    <w:rsid w:val="0081622D"/>
    <w:rsid w:val="008302CA"/>
    <w:rsid w:val="0083078D"/>
    <w:rsid w:val="008622CC"/>
    <w:rsid w:val="00896AD2"/>
    <w:rsid w:val="008D2B0E"/>
    <w:rsid w:val="009356E0"/>
    <w:rsid w:val="009463E5"/>
    <w:rsid w:val="00947CAC"/>
    <w:rsid w:val="0095498E"/>
    <w:rsid w:val="009566C3"/>
    <w:rsid w:val="009717DF"/>
    <w:rsid w:val="00996C2E"/>
    <w:rsid w:val="009B4C74"/>
    <w:rsid w:val="009C46F5"/>
    <w:rsid w:val="009E0B63"/>
    <w:rsid w:val="00A06B16"/>
    <w:rsid w:val="00A14C9E"/>
    <w:rsid w:val="00A65BE0"/>
    <w:rsid w:val="00B17529"/>
    <w:rsid w:val="00B25391"/>
    <w:rsid w:val="00B50C53"/>
    <w:rsid w:val="00B6772D"/>
    <w:rsid w:val="00B76B97"/>
    <w:rsid w:val="00BC7854"/>
    <w:rsid w:val="00BD4311"/>
    <w:rsid w:val="00C34BE9"/>
    <w:rsid w:val="00C53449"/>
    <w:rsid w:val="00C657CB"/>
    <w:rsid w:val="00C72356"/>
    <w:rsid w:val="00CA0646"/>
    <w:rsid w:val="00CC6B5B"/>
    <w:rsid w:val="00CE1607"/>
    <w:rsid w:val="00D030F0"/>
    <w:rsid w:val="00D17A60"/>
    <w:rsid w:val="00D33EB7"/>
    <w:rsid w:val="00D922C3"/>
    <w:rsid w:val="00D977D8"/>
    <w:rsid w:val="00DB6CDB"/>
    <w:rsid w:val="00DC253D"/>
    <w:rsid w:val="00E109A4"/>
    <w:rsid w:val="00E477EF"/>
    <w:rsid w:val="00E76498"/>
    <w:rsid w:val="00E815E2"/>
    <w:rsid w:val="00E96FCD"/>
    <w:rsid w:val="00ED7C6F"/>
    <w:rsid w:val="00EF138A"/>
    <w:rsid w:val="00F04121"/>
    <w:rsid w:val="00F14A1F"/>
    <w:rsid w:val="00F42468"/>
    <w:rsid w:val="00F50780"/>
    <w:rsid w:val="00F84088"/>
    <w:rsid w:val="00FC1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69F514-E670-4A1E-942C-369ED3E2D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3C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061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61BD"/>
  </w:style>
  <w:style w:type="paragraph" w:styleId="Footer">
    <w:name w:val="footer"/>
    <w:basedOn w:val="Normal"/>
    <w:link w:val="FooterChar"/>
    <w:uiPriority w:val="99"/>
    <w:unhideWhenUsed/>
    <w:rsid w:val="000061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61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94</Words>
  <Characters>624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askatchewan</Company>
  <LinksUpToDate>false</LinksUpToDate>
  <CharactersWithSpaces>73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'Diaye, Amidou</dc:creator>
  <cp:keywords/>
  <dc:description/>
  <cp:lastModifiedBy>N'Diaye, Amidou</cp:lastModifiedBy>
  <cp:revision>6</cp:revision>
  <cp:lastPrinted>2018-07-17T19:34:00Z</cp:lastPrinted>
  <dcterms:created xsi:type="dcterms:W3CDTF">2018-07-26T21:34:00Z</dcterms:created>
  <dcterms:modified xsi:type="dcterms:W3CDTF">2018-07-31T14:08:00Z</dcterms:modified>
</cp:coreProperties>
</file>